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11"/>
        <w:tblpPr w:leftFromText="141" w:rightFromText="141" w:vertAnchor="text" w:horzAnchor="page" w:tblpX="829" w:tblpY="-720"/>
        <w:tblW w:w="12015" w:type="dxa"/>
        <w:tblLayout w:type="fixed"/>
        <w:tblLook w:val="04A0" w:firstRow="1" w:lastRow="0" w:firstColumn="1" w:lastColumn="0" w:noHBand="0" w:noVBand="1"/>
      </w:tblPr>
      <w:tblGrid>
        <w:gridCol w:w="2153"/>
        <w:gridCol w:w="582"/>
        <w:gridCol w:w="577"/>
        <w:gridCol w:w="289"/>
        <w:gridCol w:w="618"/>
        <w:gridCol w:w="567"/>
        <w:gridCol w:w="284"/>
        <w:gridCol w:w="708"/>
        <w:gridCol w:w="1134"/>
        <w:gridCol w:w="567"/>
        <w:gridCol w:w="520"/>
        <w:gridCol w:w="567"/>
        <w:gridCol w:w="283"/>
        <w:gridCol w:w="567"/>
        <w:gridCol w:w="567"/>
        <w:gridCol w:w="284"/>
        <w:gridCol w:w="614"/>
        <w:gridCol w:w="1134"/>
      </w:tblGrid>
      <w:tr w:rsidR="00F53D01" w:rsidRPr="007739E2" w14:paraId="10377736" w14:textId="77777777" w:rsidTr="00823902">
        <w:trPr>
          <w:trHeight w:val="674"/>
        </w:trPr>
        <w:tc>
          <w:tcPr>
            <w:tcW w:w="12015" w:type="dxa"/>
            <w:gridSpan w:val="18"/>
            <w:tcBorders>
              <w:top w:val="nil"/>
              <w:left w:val="nil"/>
              <w:right w:val="nil"/>
            </w:tcBorders>
          </w:tcPr>
          <w:p w14:paraId="6D7A846F" w14:textId="77777777" w:rsidR="00F53D01" w:rsidRPr="00AE583D" w:rsidRDefault="000A6751" w:rsidP="000A6751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T</w:t>
            </w:r>
            <w:r w:rsidR="006A0693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S3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: 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Comparison of </w:t>
            </w:r>
            <w:r w:rsidR="00823902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>817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</w:t>
            </w:r>
            <w:r w:rsidR="00F53D01" w:rsidRPr="00AE583D">
              <w:rPr>
                <w:rFonts w:ascii="Times New Roman" w:eastAsia="SimSun" w:hAnsi="Times New Roman" w:cs="Times New Roman"/>
                <w:i/>
                <w:sz w:val="18"/>
                <w:szCs w:val="18"/>
                <w:lang w:val="en-GB" w:eastAsia="zh-CN" w:bidi="hi-IN"/>
              </w:rPr>
              <w:t>Giardia</w:t>
            </w:r>
            <w:r w:rsidR="002A00BB" w:rsidRPr="00AE583D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exposed and </w:t>
            </w:r>
            <w:r w:rsidR="00823902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>1128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controls 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stratified </w:t>
            </w:r>
            <w:r w:rsidR="007739E2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according 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to </w:t>
            </w:r>
            <w:r w:rsidR="00D93160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gender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, on </w:t>
            </w:r>
            <w:r w:rsidR="00914CE9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>perceived food intolerance</w:t>
            </w:r>
            <w:r w:rsidR="00D93160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in general and</w:t>
            </w:r>
            <w:r w:rsidR="00914CE9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according to food categories</w:t>
            </w:r>
            <w:r w:rsidR="004975CA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and FODMAP content</w:t>
            </w:r>
            <w:r w:rsidR="00914CE9" w:rsidRPr="007F47DE" w:rsidDel="00AF1FB0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 years after outbreak of a Giardia-epidemic in Bergen, Norway, 2004.</w:t>
            </w:r>
          </w:p>
        </w:tc>
      </w:tr>
      <w:tr w:rsidR="00DE3937" w:rsidRPr="00AE583D" w14:paraId="19C9EC56" w14:textId="77777777" w:rsidTr="00823902">
        <w:trPr>
          <w:trHeight w:val="336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3AE500D9" w14:textId="77777777" w:rsidR="00F53D01" w:rsidRPr="00AE583D" w:rsidRDefault="00F53D01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75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E6171" w14:textId="77777777" w:rsidR="00DE3937" w:rsidRPr="00AE583D" w:rsidRDefault="00D93160" w:rsidP="00DE3937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Females</w:t>
            </w:r>
            <w:r w:rsidR="00DE3937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127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5CD1960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536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32BF4" w14:textId="77777777" w:rsidR="00F53D01" w:rsidRPr="00AE583D" w:rsidRDefault="00D93160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Males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</w:t>
            </w:r>
            <w:r w:rsidR="00DE3937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667</w:t>
            </w:r>
          </w:p>
        </w:tc>
      </w:tr>
      <w:tr w:rsidR="00823902" w:rsidRPr="00AE583D" w14:paraId="70AFA9B8" w14:textId="77777777" w:rsidTr="00823902">
        <w:trPr>
          <w:trHeight w:val="470"/>
        </w:trPr>
        <w:tc>
          <w:tcPr>
            <w:tcW w:w="2153" w:type="dxa"/>
            <w:tcBorders>
              <w:left w:val="nil"/>
              <w:bottom w:val="nil"/>
              <w:right w:val="nil"/>
            </w:tcBorders>
            <w:vAlign w:val="center"/>
          </w:tcPr>
          <w:p w14:paraId="727C57A9" w14:textId="77777777" w:rsidR="00823902" w:rsidRPr="00AE583D" w:rsidRDefault="00823902" w:rsidP="00D93160">
            <w:pPr>
              <w:widowControl w:val="0"/>
              <w:suppressAutoHyphens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Perceived food intolerance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BE5FB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Exposed</w:t>
            </w:r>
          </w:p>
          <w:p w14:paraId="3FF2A420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=540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F4693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36545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Controls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73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E92C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E2669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Unadjusted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</w:tcPr>
          <w:p w14:paraId="49B4536D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148CD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Exposed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27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AFE6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2D2B7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Controls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39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A66E2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9D2FB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Unadjusted</w:t>
            </w:r>
          </w:p>
        </w:tc>
      </w:tr>
      <w:tr w:rsidR="00823902" w:rsidRPr="00AE583D" w14:paraId="42DF839A" w14:textId="77777777" w:rsidTr="00823902">
        <w:trPr>
          <w:trHeight w:val="262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EDD13" w14:textId="77777777" w:rsidR="00823902" w:rsidRPr="00AE583D" w:rsidRDefault="00823902" w:rsidP="00A20655">
            <w:pPr>
              <w:widowControl w:val="0"/>
              <w:suppressAutoHyphens/>
              <w:spacing w:after="200" w:line="276" w:lineRule="auto"/>
              <w:rPr>
                <w:rFonts w:ascii="Times New Roman" w:eastAsia="SimSun" w:hAnsi="Times New Roman" w:cs="Times New Roman"/>
                <w:b/>
                <w:sz w:val="18"/>
                <w:szCs w:val="20"/>
                <w:vertAlign w:val="superscript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3E4AA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82187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B14BA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717DD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292B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70CB8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FCE3A" w14:textId="77777777" w:rsidR="00823902" w:rsidRPr="006A0693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vertAlign w:val="superscript"/>
                <w:lang w:val="en-GB" w:eastAsia="zh-CN" w:bidi="hi-IN"/>
              </w:rPr>
            </w:pPr>
            <w:proofErr w:type="spellStart"/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OR</w:t>
            </w:r>
            <w:r w:rsidR="006A0693">
              <w:rPr>
                <w:rFonts w:ascii="Times New Roman" w:eastAsia="SimSun" w:hAnsi="Times New Roman" w:cs="Times New Roman"/>
                <w:b/>
                <w:sz w:val="18"/>
                <w:szCs w:val="20"/>
                <w:vertAlign w:val="superscript"/>
                <w:lang w:val="en-GB" w:eastAsia="zh-CN" w:bidi="hi-IN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769AD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95% CI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477DED2F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10E06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3CFE0" w14:textId="77777777" w:rsidR="00823902" w:rsidRPr="00AE583D" w:rsidRDefault="00823902" w:rsidP="00A20655">
            <w:pPr>
              <w:widowControl w:val="0"/>
              <w:tabs>
                <w:tab w:val="center" w:pos="370"/>
              </w:tabs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A9A17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65CC3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1A113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0FAC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F150B" w14:textId="77777777" w:rsidR="00823902" w:rsidRPr="00DF367F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vertAlign w:val="superscript"/>
                <w:lang w:val="en-GB" w:eastAsia="zh-CN" w:bidi="hi-IN"/>
              </w:rPr>
            </w:pPr>
            <w:proofErr w:type="spellStart"/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OR</w:t>
            </w:r>
            <w:r w:rsidR="00DF367F">
              <w:rPr>
                <w:rFonts w:ascii="Times New Roman" w:eastAsia="SimSun" w:hAnsi="Times New Roman" w:cs="Times New Roman"/>
                <w:b/>
                <w:sz w:val="18"/>
                <w:szCs w:val="20"/>
                <w:vertAlign w:val="superscript"/>
                <w:lang w:val="en-GB" w:eastAsia="zh-CN" w:bidi="hi-IN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745DA" w14:textId="77777777" w:rsidR="00823902" w:rsidRPr="00AE583D" w:rsidRDefault="00823902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95% CI</w:t>
            </w:r>
          </w:p>
        </w:tc>
      </w:tr>
      <w:tr w:rsidR="00823902" w:rsidRPr="00AE583D" w14:paraId="5AA245A2" w14:textId="77777777" w:rsidTr="00823902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88C2" w14:textId="77777777" w:rsidR="00823902" w:rsidRPr="00AE583D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3DD7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1FE5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7645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2C5B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5921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1810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E5D1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721F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5EC2D804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F99A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7537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AAF3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22AB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AD4C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18C6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2771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E6C7" w14:textId="77777777" w:rsidR="00823902" w:rsidRPr="00AE583D" w:rsidRDefault="00823902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823902" w:rsidRPr="00AE583D" w14:paraId="6686588D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3836" w14:textId="77777777" w:rsidR="00823902" w:rsidRPr="00D93160" w:rsidRDefault="007739E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Overall</w:t>
            </w:r>
            <w:r w:rsidR="00823902" w:rsidRPr="00AE583D">
              <w:rPr>
                <w:rFonts w:ascii="Times New Roman" w:eastAsia="SimSun" w:hAnsi="Times New Roman" w:cs="Times New Roman"/>
                <w:i/>
                <w:color w:val="222222"/>
                <w:sz w:val="18"/>
                <w:szCs w:val="20"/>
                <w:vertAlign w:val="superscript"/>
                <w:lang w:val="en-GB" w:eastAsia="zh-CN" w:bidi="hi-IN"/>
              </w:rPr>
              <w:t>a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39B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3A55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BDB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484D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AEB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000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841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DF0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F0F7DA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C65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BA7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5BC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3B55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1BC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4F7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7E3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33C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823902" w:rsidRPr="00AE583D" w14:paraId="065800FE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F6A8" w14:textId="77777777" w:rsidR="00823902" w:rsidRPr="00D93160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Yes</w:t>
            </w:r>
            <w:r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>b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784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0F3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9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84A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07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4667" w14:textId="714373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1.</w:t>
            </w:r>
            <w:r w:rsidR="007A24E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AC2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C3CB" w14:textId="77777777" w:rsidR="00823902" w:rsidRPr="00823902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F1E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66 to 2.68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63D01E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F6F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726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431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C45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33E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90F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4DD6" w14:textId="77777777" w:rsidR="00823902" w:rsidRPr="00823902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CDE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26 to 2.38</w:t>
            </w:r>
          </w:p>
        </w:tc>
      </w:tr>
      <w:tr w:rsidR="00823902" w:rsidRPr="00AE583D" w14:paraId="418B4736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B1FD" w14:textId="77777777" w:rsidR="00823902" w:rsidRPr="00AE583D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2D1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F69D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AE3D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45C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F70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68F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7FA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252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92209D5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00D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882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368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055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054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DFB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743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904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823902" w:rsidRPr="00AE583D" w14:paraId="2956B266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989" w14:textId="77777777" w:rsidR="00823902" w:rsidRPr="00D93160" w:rsidRDefault="00823902" w:rsidP="00D93160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Food</w:t>
            </w: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 xml:space="preserve"> </w:t>
            </w:r>
            <w:proofErr w:type="spellStart"/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Categories</w:t>
            </w:r>
            <w:r>
              <w:rPr>
                <w:rFonts w:ascii="Times New Roman" w:eastAsia="SimSun" w:hAnsi="Times New Roman" w:cs="Times New Roman"/>
                <w:i/>
                <w:sz w:val="18"/>
                <w:szCs w:val="20"/>
                <w:vertAlign w:val="superscript"/>
                <w:lang w:val="en-GB" w:eastAsia="zh-CN" w:bidi="hi-IN"/>
              </w:rPr>
              <w:t>c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8B3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C40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19F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6DD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27F9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39A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660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FFE5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385AB4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169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4BE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23A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600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4DD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5F8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DF7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690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823902" w:rsidRPr="00AE583D" w14:paraId="6F7507DD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C001" w14:textId="77777777" w:rsidR="00823902" w:rsidRPr="00AE583D" w:rsidRDefault="00823902" w:rsidP="00561CAE">
            <w:pPr>
              <w:widowControl w:val="0"/>
              <w:suppressAutoHyphens/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</w:t>
            </w:r>
            <w:r w:rsidR="00561CAE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Dairy</w:t>
            </w:r>
            <w:r w:rsidR="00561CAE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produc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D51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58A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3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00F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D8F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7D8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C5C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7688" w14:textId="77777777" w:rsidR="00823902" w:rsidRPr="00823902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EFF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1 to 2.50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AA57ED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F89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521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B7D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96E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1A5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5FE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7C34" w14:textId="77777777" w:rsidR="00823902" w:rsidRPr="00823902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B09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28 to 3.73</w:t>
            </w:r>
          </w:p>
        </w:tc>
      </w:tr>
      <w:tr w:rsidR="00823902" w:rsidRPr="00AE583D" w14:paraId="0EE3D23F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8AEA" w14:textId="77777777" w:rsidR="00823902" w:rsidRPr="00AE583D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Spicy food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26EB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0594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6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AA2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5429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995E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3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50E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E978" w14:textId="77777777" w:rsidR="00823902" w:rsidRPr="006A0693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4682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0.97 to 1.80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4B4BFA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11CD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B38D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E609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E1D9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4854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9A2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A9A0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48B3" w14:textId="77777777" w:rsidR="00823902" w:rsidRPr="00AE583D" w:rsidRDefault="006A0693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63 to 1.70</w:t>
            </w:r>
          </w:p>
        </w:tc>
      </w:tr>
      <w:tr w:rsidR="00823902" w:rsidRPr="00AE583D" w14:paraId="1E581581" w14:textId="77777777" w:rsidTr="006A0693">
        <w:trPr>
          <w:trHeight w:val="26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7ED9" w14:textId="77777777" w:rsidR="00823902" w:rsidRPr="00AE583D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1B0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DCD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F80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E8C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EC84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815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891F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207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4EF28A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535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BFA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CA2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1B8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D57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198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83E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933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823902" w:rsidRPr="00AE583D" w14:paraId="0FBAD8B6" w14:textId="77777777" w:rsidTr="006A0693">
        <w:trPr>
          <w:trHeight w:val="7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AC0A" w14:textId="77777777" w:rsidR="00823902" w:rsidRPr="00D93160" w:rsidRDefault="00823902" w:rsidP="00D93160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 xml:space="preserve">FODMAP </w:t>
            </w:r>
            <w:proofErr w:type="spellStart"/>
            <w:r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Content</w:t>
            </w:r>
            <w:r>
              <w:rPr>
                <w:rFonts w:ascii="Times New Roman" w:eastAsia="SimSun" w:hAnsi="Times New Roman" w:cs="Times New Roman"/>
                <w:i/>
                <w:sz w:val="18"/>
                <w:szCs w:val="20"/>
                <w:vertAlign w:val="superscript"/>
                <w:lang w:val="en-GB" w:eastAsia="zh-CN" w:bidi="hi-IN"/>
              </w:rPr>
              <w:t>c,d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BB9F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A13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C99A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D90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072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474D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52C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753C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3D1F499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70E1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57D5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560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279B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2FB6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411E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FA3D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9D93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823902" w:rsidRPr="00AE583D" w14:paraId="1D72222F" w14:textId="77777777" w:rsidTr="006A0693">
        <w:trPr>
          <w:trHeight w:val="7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7C76" w14:textId="77777777" w:rsidR="00823902" w:rsidRPr="00AE583D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High FODMA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7323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EF5E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3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A0F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304B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A429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7690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3899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0799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2 to 2.27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1D32D0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6B71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983B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7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E28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3FBE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28AD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47B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33A2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CD3A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45 to 3.11</w:t>
            </w:r>
          </w:p>
        </w:tc>
      </w:tr>
      <w:tr w:rsidR="00823902" w:rsidRPr="00AE583D" w14:paraId="177809A1" w14:textId="77777777" w:rsidTr="006A0693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1F25" w14:textId="77777777" w:rsidR="00823902" w:rsidRPr="00AE583D" w:rsidRDefault="00823902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Low FODMA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9F84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52F6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0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703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1D48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3B4E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0BC2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E4F2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FF17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26 to 2.10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F1F3D8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5AD1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EA5A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6427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DD8C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123C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787D" w14:textId="77777777" w:rsidR="00823902" w:rsidRPr="00AE583D" w:rsidRDefault="00823902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3471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B581" w14:textId="77777777" w:rsidR="00823902" w:rsidRPr="00AE583D" w:rsidRDefault="00DF367F" w:rsidP="006A069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89 to 1.90</w:t>
            </w:r>
          </w:p>
        </w:tc>
      </w:tr>
      <w:tr w:rsidR="00F53D01" w:rsidRPr="007739E2" w14:paraId="1441E651" w14:textId="77777777" w:rsidTr="00823902">
        <w:trPr>
          <w:trHeight w:val="1118"/>
        </w:trPr>
        <w:tc>
          <w:tcPr>
            <w:tcW w:w="12015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163150" w14:textId="77777777" w:rsidR="00D77D56" w:rsidRPr="00AE583D" w:rsidRDefault="00F53D01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Abbreviations: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FODMAP: fermentable oligo</w:t>
            </w:r>
            <w:r w:rsidR="0053512F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-,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di- and monosaccharides and polyols; IBS: irritable bowel sy</w:t>
            </w:r>
            <w:r w:rsidR="00D77D56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ndrome; CI: confidence Interval; OR: Odds ratio.</w:t>
            </w:r>
          </w:p>
          <w:p w14:paraId="356EC35F" w14:textId="77777777" w:rsidR="00F53D01" w:rsidRPr="00DE3937" w:rsidRDefault="00F53D01" w:rsidP="00D93160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proofErr w:type="gramStart"/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a</w:t>
            </w:r>
            <w:proofErr w:type="gramEnd"/>
            <w:r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="00DE3937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N=1224 for females (Exposed N=502, controls N=722) and N=640 for males (Exposed N=262, controls N=378) for this category.</w:t>
            </w:r>
          </w:p>
          <w:p w14:paraId="7549F058" w14:textId="77777777" w:rsidR="00D93160" w:rsidRPr="00DE3937" w:rsidRDefault="00F53D01" w:rsidP="00D93160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</w:pPr>
            <w:proofErr w:type="gramStart"/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b</w:t>
            </w:r>
            <w:proofErr w:type="gramEnd"/>
            <w:r w:rsidR="00D93160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>The</w:t>
            </w:r>
            <w:r w:rsidR="00DE3937" w:rsidRPr="00B51C36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>question pertaining</w:t>
            </w:r>
            <w:r w:rsidR="00DE3937" w:rsidRPr="00B51C36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DE3937">
              <w:rPr>
                <w:rFonts w:cs="Times New Roman"/>
                <w:sz w:val="18"/>
                <w:szCs w:val="18"/>
                <w:lang w:val="en-GB"/>
              </w:rPr>
              <w:t>to this category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 xml:space="preserve"> was: “Do certain types of food give you abdominal symptoms?”</w:t>
            </w:r>
            <w:r w:rsidR="00DE3937">
              <w:rPr>
                <w:rFonts w:cs="Times New Roman"/>
                <w:sz w:val="18"/>
                <w:szCs w:val="18"/>
                <w:lang w:val="en-GB"/>
              </w:rPr>
              <w:t xml:space="preserve"> with four alternatives: none, light, moderate, severe,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 xml:space="preserve"> dichotomized to </w:t>
            </w:r>
            <w:r w:rsidR="00DE3937">
              <w:rPr>
                <w:rFonts w:cs="Times New Roman"/>
                <w:sz w:val="18"/>
                <w:szCs w:val="18"/>
                <w:lang w:val="en-GB"/>
              </w:rPr>
              <w:t>no (none)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 xml:space="preserve"> vs.</w:t>
            </w:r>
            <w:r w:rsidR="00DE3937">
              <w:rPr>
                <w:rFonts w:cs="Times New Roman"/>
                <w:sz w:val="18"/>
                <w:szCs w:val="18"/>
                <w:lang w:val="en-GB"/>
              </w:rPr>
              <w:t xml:space="preserve"> yes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DE3937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="00DE3937" w:rsidRPr="00B51C36">
              <w:rPr>
                <w:rFonts w:cs="Times New Roman"/>
                <w:sz w:val="18"/>
                <w:szCs w:val="18"/>
                <w:lang w:val="en-GB"/>
              </w:rPr>
              <w:t>light, moderate or severe</w:t>
            </w:r>
            <w:r w:rsidR="00DE3937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="00D93160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br/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c</w:t>
            </w:r>
            <w:r w:rsidR="00D93160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</w:t>
            </w:r>
            <w:r w:rsidR="00D93160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The</w:t>
            </w:r>
            <w:r w:rsidR="00D93160"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="00D93160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question pertaining</w:t>
            </w:r>
            <w:r w:rsidR="00D93160"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="00D93160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to these categories was: “If you react (to food), to what kind is that?”</w:t>
            </w:r>
          </w:p>
          <w:p w14:paraId="30966232" w14:textId="77777777" w:rsidR="00823902" w:rsidRPr="00AE583D" w:rsidRDefault="00D93160" w:rsidP="00352EC0">
            <w:pPr>
              <w:widowControl w:val="0"/>
              <w:suppressAutoHyphens/>
              <w:spacing w:after="200" w:line="276" w:lineRule="auto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d</w:t>
            </w:r>
            <w:proofErr w:type="gramEnd"/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Assumed FODMAP content of the response(s) to </w:t>
            </w:r>
            <w:r w:rsidR="00B96156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an</w:t>
            </w:r>
            <w:r w:rsidR="00B96156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open-ended question about food.</w:t>
            </w:r>
            <w:r w:rsidR="00823902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br/>
            </w:r>
            <w:proofErr w:type="gramStart"/>
            <w:r w:rsidR="00823902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e</w:t>
            </w:r>
            <w:proofErr w:type="gramEnd"/>
            <w:r w:rsidR="00823902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Breslow-Day test of homogeneity of the odds ratio</w:t>
            </w:r>
            <w:r w:rsidR="00352EC0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s between the two genders was </w:t>
            </w:r>
            <w:r w:rsidR="00823902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negative</w:t>
            </w:r>
            <w:r w:rsidR="00352EC0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for each category.</w:t>
            </w:r>
          </w:p>
        </w:tc>
      </w:tr>
    </w:tbl>
    <w:p w14:paraId="3F2D7636" w14:textId="77777777" w:rsidR="000C19FB" w:rsidRPr="007739E2" w:rsidRDefault="00484176">
      <w:pPr>
        <w:rPr>
          <w:lang w:val="en-US"/>
        </w:rPr>
      </w:pPr>
      <w:r w:rsidRPr="007739E2">
        <w:rPr>
          <w:lang w:val="en-US"/>
        </w:rPr>
        <w:t xml:space="preserve">  </w:t>
      </w:r>
    </w:p>
    <w:sectPr w:rsidR="000C19FB" w:rsidRPr="007739E2" w:rsidSect="00F53D0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-A Wensaas">
    <w15:presenceInfo w15:providerId="AD" w15:userId="S-1-5-21-1117850145-1682116191-196506527-14051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1"/>
  <w:removePersonalInformation/>
  <w:removeDateAndTime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3D01"/>
    <w:rsid w:val="000A6751"/>
    <w:rsid w:val="000C19FB"/>
    <w:rsid w:val="00265938"/>
    <w:rsid w:val="002A00BB"/>
    <w:rsid w:val="00352EC0"/>
    <w:rsid w:val="00484176"/>
    <w:rsid w:val="004975CA"/>
    <w:rsid w:val="0053512F"/>
    <w:rsid w:val="00561CAE"/>
    <w:rsid w:val="0061145D"/>
    <w:rsid w:val="00617E27"/>
    <w:rsid w:val="006A0693"/>
    <w:rsid w:val="006B06DC"/>
    <w:rsid w:val="006F1A9D"/>
    <w:rsid w:val="007739E2"/>
    <w:rsid w:val="007A24ED"/>
    <w:rsid w:val="00823902"/>
    <w:rsid w:val="00861574"/>
    <w:rsid w:val="009140D9"/>
    <w:rsid w:val="00914CE9"/>
    <w:rsid w:val="009F5CF1"/>
    <w:rsid w:val="00A20655"/>
    <w:rsid w:val="00A7191A"/>
    <w:rsid w:val="00A91263"/>
    <w:rsid w:val="00AE583D"/>
    <w:rsid w:val="00B21938"/>
    <w:rsid w:val="00B96156"/>
    <w:rsid w:val="00C04354"/>
    <w:rsid w:val="00D77D56"/>
    <w:rsid w:val="00D9199B"/>
    <w:rsid w:val="00D93160"/>
    <w:rsid w:val="00DC7352"/>
    <w:rsid w:val="00DE3937"/>
    <w:rsid w:val="00DF367F"/>
    <w:rsid w:val="00E9553F"/>
    <w:rsid w:val="00F168CB"/>
    <w:rsid w:val="00F313BB"/>
    <w:rsid w:val="00F53D01"/>
    <w:rsid w:val="00FC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D9DD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1">
    <w:name w:val="Tabellrutenett11"/>
    <w:basedOn w:val="TableNormal"/>
    <w:next w:val="TableGrid"/>
    <w:uiPriority w:val="59"/>
    <w:rsid w:val="00F53D01"/>
    <w:rPr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5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C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1">
    <w:name w:val="Tabellrutenett11"/>
    <w:basedOn w:val="TableNormal"/>
    <w:next w:val="TableGrid"/>
    <w:uiPriority w:val="59"/>
    <w:rsid w:val="00F53D01"/>
    <w:rPr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5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C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5</cp:revision>
  <dcterms:created xsi:type="dcterms:W3CDTF">2015-11-03T11:07:00Z</dcterms:created>
  <dcterms:modified xsi:type="dcterms:W3CDTF">2015-11-17T14:08:00Z</dcterms:modified>
</cp:coreProperties>
</file>